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FC494" w14:textId="77777777" w:rsidR="00CA1BF5" w:rsidRPr="00CA1BF5" w:rsidRDefault="00CA1BF5" w:rsidP="00C910D7">
      <w:pPr>
        <w:widowControl/>
        <w:jc w:val="both"/>
        <w:rPr>
          <w:rFonts w:ascii="Arial" w:eastAsia="PMingLiU" w:hAnsi="Arial" w:cs="Arial"/>
          <w:b/>
          <w:bCs/>
          <w:kern w:val="0"/>
          <w:sz w:val="28"/>
          <w:szCs w:val="28"/>
        </w:rPr>
      </w:pPr>
    </w:p>
    <w:p w14:paraId="56C531CA" w14:textId="77777777" w:rsidR="00CA1BF5" w:rsidRPr="00CA1BF5" w:rsidRDefault="00CA1BF5" w:rsidP="00CA1BF5">
      <w:pPr>
        <w:adjustRightInd w:val="0"/>
        <w:snapToGrid w:val="0"/>
        <w:jc w:val="both"/>
        <w:rPr>
          <w:rFonts w:ascii="Arial" w:hAnsi="Arial" w:cs="Arial"/>
          <w:snapToGrid w:val="0"/>
          <w:sz w:val="28"/>
          <w:szCs w:val="28"/>
        </w:rPr>
      </w:pPr>
      <w:r w:rsidRPr="00CA1BF5">
        <w:rPr>
          <w:rFonts w:ascii="Arial" w:hAnsi="Arial" w:cs="Arial"/>
          <w:b/>
          <w:sz w:val="28"/>
          <w:szCs w:val="28"/>
        </w:rPr>
        <w:t>Supplementary Material</w:t>
      </w:r>
    </w:p>
    <w:p w14:paraId="6613EBEC" w14:textId="77777777" w:rsidR="00CA1BF5" w:rsidRPr="004E5087" w:rsidRDefault="00CA1BF5" w:rsidP="00CA1BF5">
      <w:pPr>
        <w:pStyle w:val="svarticle"/>
        <w:shd w:val="clear" w:color="auto" w:fill="FFFFFF"/>
        <w:spacing w:before="0" w:beforeAutospacing="0" w:after="135" w:afterAutospacing="0"/>
        <w:jc w:val="both"/>
        <w:textAlignment w:val="baseline"/>
        <w:rPr>
          <w:rFonts w:ascii="Arial" w:hAnsi="Arial" w:cs="Arial"/>
          <w:bCs/>
          <w:sz w:val="28"/>
          <w:szCs w:val="28"/>
        </w:rPr>
      </w:pPr>
      <w:r w:rsidRPr="004E5087">
        <w:rPr>
          <w:rFonts w:ascii="Arial" w:hAnsi="Arial" w:cs="Arial"/>
          <w:b/>
          <w:bCs/>
          <w:sz w:val="28"/>
          <w:szCs w:val="28"/>
        </w:rPr>
        <w:t xml:space="preserve">Table S1. </w:t>
      </w:r>
      <w:r w:rsidRPr="004E5087">
        <w:rPr>
          <w:rFonts w:ascii="Arial" w:hAnsi="Arial" w:cs="Arial"/>
          <w:bCs/>
          <w:sz w:val="28"/>
          <w:szCs w:val="28"/>
        </w:rPr>
        <w:t>The ten most common herbal formulas and single herbs for hip fracture patients in Taiwan.</w:t>
      </w:r>
    </w:p>
    <w:p w14:paraId="254E98E6" w14:textId="77777777" w:rsidR="00CA1BF5" w:rsidRPr="004E5087" w:rsidRDefault="00CA1BF5" w:rsidP="00CA1BF5">
      <w:pPr>
        <w:pStyle w:val="svarticle"/>
        <w:shd w:val="clear" w:color="auto" w:fill="FFFFFF"/>
        <w:spacing w:before="0" w:beforeAutospacing="0" w:after="135" w:afterAutospacing="0"/>
        <w:jc w:val="both"/>
        <w:textAlignment w:val="baseline"/>
        <w:rPr>
          <w:rFonts w:ascii="Arial" w:hAnsi="Arial" w:cs="Arial"/>
          <w:bCs/>
          <w:sz w:val="28"/>
          <w:szCs w:val="28"/>
        </w:rPr>
      </w:pPr>
      <w:r w:rsidRPr="004E5087">
        <w:rPr>
          <w:rFonts w:ascii="Arial" w:hAnsi="Arial" w:cs="Arial"/>
          <w:b/>
          <w:bCs/>
          <w:sz w:val="28"/>
          <w:szCs w:val="28"/>
        </w:rPr>
        <w:t xml:space="preserve">Table S2. </w:t>
      </w:r>
      <w:r w:rsidRPr="004E5087">
        <w:rPr>
          <w:rFonts w:ascii="Arial" w:hAnsi="Arial" w:cs="Arial"/>
          <w:bCs/>
          <w:sz w:val="28"/>
          <w:szCs w:val="28"/>
        </w:rPr>
        <w:t xml:space="preserve">Composition of the most commonly used herbal formulas and single herbs for hip fracture patients in Taiwan. </w:t>
      </w:r>
    </w:p>
    <w:p w14:paraId="534C7310" w14:textId="77777777" w:rsidR="00CA1BF5" w:rsidRPr="004E5087" w:rsidRDefault="00CA1BF5" w:rsidP="00CA1BF5">
      <w:pPr>
        <w:pStyle w:val="svarticle"/>
        <w:shd w:val="clear" w:color="auto" w:fill="FFFFFF"/>
        <w:spacing w:before="0" w:beforeAutospacing="0" w:after="135" w:afterAutospacing="0"/>
        <w:jc w:val="both"/>
        <w:textAlignment w:val="baseline"/>
        <w:rPr>
          <w:rFonts w:ascii="Arial" w:hAnsi="Arial" w:cs="Arial"/>
          <w:bCs/>
          <w:sz w:val="28"/>
          <w:szCs w:val="28"/>
        </w:rPr>
      </w:pPr>
      <w:r w:rsidRPr="004E5087">
        <w:rPr>
          <w:rFonts w:ascii="Arial" w:hAnsi="Arial" w:cs="Arial"/>
          <w:b/>
          <w:bCs/>
          <w:sz w:val="28"/>
          <w:szCs w:val="28"/>
        </w:rPr>
        <w:t xml:space="preserve">Table S3. </w:t>
      </w:r>
      <w:r w:rsidRPr="004E5087">
        <w:rPr>
          <w:rFonts w:ascii="Arial" w:hAnsi="Arial" w:cs="Arial"/>
          <w:bCs/>
          <w:sz w:val="28"/>
          <w:szCs w:val="28"/>
        </w:rPr>
        <w:t xml:space="preserve">Cumulative overall mortality rate of hip fracture patients stratified by age and follow-up time (within 365 days after the index date). </w:t>
      </w:r>
    </w:p>
    <w:p w14:paraId="36E71FE7" w14:textId="77777777" w:rsidR="00CA1BF5" w:rsidRPr="004E5087" w:rsidRDefault="00CA1BF5" w:rsidP="00CA1BF5">
      <w:pPr>
        <w:pStyle w:val="svarticle"/>
        <w:shd w:val="clear" w:color="auto" w:fill="FFFFFF"/>
        <w:spacing w:before="0" w:beforeAutospacing="0" w:after="135" w:afterAutospacing="0"/>
        <w:jc w:val="both"/>
        <w:textAlignment w:val="baseline"/>
        <w:rPr>
          <w:rFonts w:ascii="Arial" w:hAnsi="Arial" w:cs="Arial"/>
          <w:bCs/>
          <w:sz w:val="28"/>
          <w:szCs w:val="28"/>
        </w:rPr>
      </w:pPr>
      <w:r w:rsidRPr="004E5087">
        <w:rPr>
          <w:rFonts w:ascii="Arial" w:hAnsi="Arial" w:cs="Arial"/>
          <w:b/>
          <w:bCs/>
          <w:sz w:val="28"/>
          <w:szCs w:val="28"/>
        </w:rPr>
        <w:t xml:space="preserve">Table S4. </w:t>
      </w:r>
      <w:r w:rsidRPr="004E5087">
        <w:rPr>
          <w:rFonts w:ascii="Arial" w:hAnsi="Arial" w:cs="Arial"/>
          <w:bCs/>
          <w:sz w:val="28"/>
          <w:szCs w:val="28"/>
        </w:rPr>
        <w:t>Cumulative overall mortality rate of hip fracture patients stratified by age and follow-up time (within 12 years after the index date).</w:t>
      </w:r>
    </w:p>
    <w:p w14:paraId="5BBFBAC1" w14:textId="77777777" w:rsidR="00CA1BF5" w:rsidRPr="004E5087" w:rsidRDefault="00CA1BF5" w:rsidP="00CA1BF5">
      <w:pPr>
        <w:pStyle w:val="svarticle"/>
        <w:shd w:val="clear" w:color="auto" w:fill="FFFFFF"/>
        <w:spacing w:before="0" w:beforeAutospacing="0" w:after="135" w:afterAutospacing="0"/>
        <w:jc w:val="both"/>
        <w:textAlignment w:val="baseline"/>
        <w:rPr>
          <w:rFonts w:ascii="Arial" w:hAnsi="Arial" w:cs="Arial"/>
          <w:bCs/>
          <w:sz w:val="28"/>
          <w:szCs w:val="28"/>
        </w:rPr>
      </w:pPr>
      <w:r w:rsidRPr="004E5087">
        <w:rPr>
          <w:rFonts w:ascii="Arial" w:hAnsi="Arial" w:cs="Arial"/>
          <w:b/>
          <w:bCs/>
          <w:sz w:val="28"/>
          <w:szCs w:val="28"/>
        </w:rPr>
        <w:t xml:space="preserve">Table S5. </w:t>
      </w:r>
      <w:r w:rsidRPr="004E5087">
        <w:rPr>
          <w:rFonts w:ascii="Arial" w:hAnsi="Arial" w:cs="Arial"/>
          <w:bCs/>
          <w:sz w:val="28"/>
          <w:szCs w:val="28"/>
        </w:rPr>
        <w:t xml:space="preserve">Distribution of the cumulative period of CHM treatment of CHM users among hip fracture patients in this study in Taiwan (within 365 days after the index date). </w:t>
      </w:r>
    </w:p>
    <w:p w14:paraId="656C7625" w14:textId="77777777" w:rsidR="00CA1BF5" w:rsidRPr="004E5087" w:rsidRDefault="00CA1BF5" w:rsidP="00CA1BF5">
      <w:pPr>
        <w:pStyle w:val="svarticle"/>
        <w:shd w:val="clear" w:color="auto" w:fill="FFFFFF"/>
        <w:spacing w:before="0" w:beforeAutospacing="0" w:after="135" w:afterAutospacing="0" w:line="360" w:lineRule="auto"/>
        <w:textAlignment w:val="baseline"/>
        <w:rPr>
          <w:rFonts w:ascii="Arial" w:hAnsi="Arial" w:cs="Arial"/>
          <w:bCs/>
          <w:sz w:val="28"/>
          <w:szCs w:val="28"/>
        </w:rPr>
      </w:pPr>
    </w:p>
    <w:p w14:paraId="0CFD6933" w14:textId="77777777" w:rsidR="00CA1BF5" w:rsidRPr="00CA1BF5" w:rsidRDefault="00CA1BF5" w:rsidP="00CA1BF5">
      <w:pPr>
        <w:rPr>
          <w:rFonts w:ascii="Arial" w:hAnsi="Arial" w:cs="Arial"/>
          <w:sz w:val="28"/>
          <w:szCs w:val="28"/>
        </w:rPr>
      </w:pPr>
    </w:p>
    <w:p w14:paraId="70B97163" w14:textId="77777777" w:rsidR="00CA1BF5" w:rsidRPr="00CA1BF5" w:rsidRDefault="00CA1BF5" w:rsidP="00CA1BF5">
      <w:pPr>
        <w:rPr>
          <w:rFonts w:ascii="Arial" w:eastAsia="PMingLiU" w:hAnsi="Arial" w:cs="Arial"/>
          <w:sz w:val="28"/>
          <w:szCs w:val="28"/>
        </w:rPr>
        <w:sectPr w:rsidR="00CA1BF5" w:rsidRPr="00CA1BF5" w:rsidSect="00C910D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67"/>
        <w:gridCol w:w="1548"/>
        <w:gridCol w:w="1755"/>
        <w:gridCol w:w="1338"/>
        <w:gridCol w:w="972"/>
        <w:gridCol w:w="1616"/>
        <w:gridCol w:w="1052"/>
        <w:gridCol w:w="1950"/>
      </w:tblGrid>
      <w:tr w:rsidR="0085792B" w:rsidRPr="0085792B" w14:paraId="4CDE52AE" w14:textId="77777777" w:rsidTr="00C910D7">
        <w:trPr>
          <w:trHeight w:val="7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FD515" w14:textId="77777777" w:rsidR="00C910D7" w:rsidRPr="0085792B" w:rsidRDefault="00C910D7" w:rsidP="00C910D7">
            <w:pPr>
              <w:widowControl/>
              <w:jc w:val="both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lastRenderedPageBreak/>
              <w:t xml:space="preserve">TABLE S1 | </w:t>
            </w:r>
            <w:r w:rsidR="00463372"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The ten most common herbal formulas and single herbs for hip fracture patients in Taiwan</w:t>
            </w: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.</w:t>
            </w:r>
          </w:p>
        </w:tc>
      </w:tr>
      <w:tr w:rsidR="0085792B" w:rsidRPr="0085792B" w14:paraId="3127B7CC" w14:textId="77777777" w:rsidTr="00C910D7">
        <w:trPr>
          <w:trHeight w:val="10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C511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Formul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C735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Chines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138A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Frequency of prescrip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68CC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Frequency of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34D5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Person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9D78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Percentage of usage 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ED56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Avg. drug dose per day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D851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Average duration for prescription (days)</w:t>
            </w:r>
          </w:p>
        </w:tc>
      </w:tr>
      <w:tr w:rsidR="0085792B" w:rsidRPr="0085792B" w14:paraId="4384F23D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B13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7A0F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6958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0AE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AAD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8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FEC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CCA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94A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9</w:t>
            </w:r>
          </w:p>
        </w:tc>
      </w:tr>
      <w:tr w:rsidR="0085792B" w:rsidRPr="0085792B" w14:paraId="28D62798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0E1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Herbal formula (Pin-yin name) (Shorten na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05F5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694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007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8A6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8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BCA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01F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C3F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9</w:t>
            </w:r>
          </w:p>
        </w:tc>
      </w:tr>
      <w:tr w:rsidR="0085792B" w:rsidRPr="0085792B" w14:paraId="6A020310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BA00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Shu-Jing-Huo-Xue-Tang (SJHX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6C4B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疏經活血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280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6F0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470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3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5ED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1CC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594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3</w:t>
            </w:r>
          </w:p>
        </w:tc>
      </w:tr>
      <w:tr w:rsidR="0085792B" w:rsidRPr="0085792B" w14:paraId="237D9D5F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512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u-Huo-Ji-Sheng-Tang (DHJ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21D6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獨活寄生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D09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973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CDD9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2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EDA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ED4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10E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0</w:t>
            </w:r>
          </w:p>
        </w:tc>
      </w:tr>
      <w:tr w:rsidR="0085792B" w:rsidRPr="0085792B" w14:paraId="0FCA3D66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53D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Ma-Zi-Ren-Wan (MZR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82D4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麻子仁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C54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DCF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8A5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CAF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E32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552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.8</w:t>
            </w:r>
          </w:p>
        </w:tc>
      </w:tr>
      <w:tr w:rsidR="0085792B" w:rsidRPr="0085792B" w14:paraId="1DD89DD0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F4F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Ji-Sheng-Shen-Qi-Wan (JSSQ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0ED0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濟生腎氣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17B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366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D71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E2A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E5B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28F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2</w:t>
            </w:r>
          </w:p>
        </w:tc>
      </w:tr>
      <w:tr w:rsidR="0085792B" w:rsidRPr="0085792B" w14:paraId="0ACA6E94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FC7F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Zhi-Gan-Cao-Tang (ZG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55FF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炙甘草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0AE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1B4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306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2B5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C5A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B33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2</w:t>
            </w:r>
          </w:p>
        </w:tc>
      </w:tr>
      <w:tr w:rsidR="0085792B" w:rsidRPr="0085792B" w14:paraId="397B2F88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CC74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Gan-Lu-Yin (G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49D2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甘露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C24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C29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D52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1EE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570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B29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2</w:t>
            </w:r>
          </w:p>
        </w:tc>
      </w:tr>
      <w:tr w:rsidR="0085792B" w:rsidRPr="0085792B" w14:paraId="7B07B20B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991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Shao-Yao-Gan-Cao-Tang (SYG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3C42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芍藥甘草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558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82D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574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873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91A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04A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1</w:t>
            </w:r>
          </w:p>
        </w:tc>
      </w:tr>
      <w:tr w:rsidR="0085792B" w:rsidRPr="0085792B" w14:paraId="2DEE4B05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5597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Ban-Xia-Xie-Xin-Tang (BXXX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7CF7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半夏瀉心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D3F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7CF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9A0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5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A10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72A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241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6</w:t>
            </w:r>
          </w:p>
        </w:tc>
      </w:tr>
      <w:tr w:rsidR="0085792B" w:rsidRPr="0085792B" w14:paraId="0AF81CD4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A9B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Xue-Fu-Zhu-Yu-Tang (XFZY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3357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血府逐瘀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71F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DC28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A77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B41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34A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5B3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7</w:t>
            </w:r>
          </w:p>
        </w:tc>
      </w:tr>
      <w:tr w:rsidR="0085792B" w:rsidRPr="0085792B" w14:paraId="3C7039AA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A311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lastRenderedPageBreak/>
              <w:t xml:space="preserve">              Tian-Wang-Bu-Xin-Dan (TWBX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A9E7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天王補心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DDF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CE1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B97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1EA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0CF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FB1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1</w:t>
            </w:r>
          </w:p>
        </w:tc>
      </w:tr>
      <w:tr w:rsidR="0085792B" w:rsidRPr="0085792B" w14:paraId="55AE1265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617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Single herbs (Pin-yin na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A732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170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8CA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D63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7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8C8B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697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EFB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1</w:t>
            </w:r>
          </w:p>
        </w:tc>
      </w:tr>
      <w:tr w:rsidR="0085792B" w:rsidRPr="0085792B" w14:paraId="4DE2A180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9645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Yan-Hu-Suo (Y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85EB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延胡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72B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E6D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873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434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4BF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086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7</w:t>
            </w:r>
          </w:p>
        </w:tc>
      </w:tr>
      <w:tr w:rsidR="0085792B" w:rsidRPr="0085792B" w14:paraId="06995BE8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80EC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an-Shen (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93E8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丹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11A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525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88F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DF1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74B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FC0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.2</w:t>
            </w:r>
          </w:p>
        </w:tc>
      </w:tr>
      <w:tr w:rsidR="0085792B" w:rsidRPr="0085792B" w14:paraId="7801797B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9225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Niu-Xi (N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7E7D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牛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749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0C3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412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E86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E8D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855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3</w:t>
            </w:r>
          </w:p>
        </w:tc>
      </w:tr>
      <w:tr w:rsidR="0085792B" w:rsidRPr="0085792B" w14:paraId="608B15BB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5A25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Huang-Qin (HQ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1E06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黃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AB4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166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8C2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4FE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BF9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AA9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.4</w:t>
            </w:r>
          </w:p>
        </w:tc>
      </w:tr>
      <w:tr w:rsidR="0085792B" w:rsidRPr="0085792B" w14:paraId="4731A99C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8D96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Xu-Duan (X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92F4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續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5DD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4B6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E57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FCC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D2A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312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7</w:t>
            </w:r>
          </w:p>
        </w:tc>
      </w:tr>
      <w:tr w:rsidR="0085792B" w:rsidRPr="0085792B" w14:paraId="1EA65616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B1B8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a-Huang (D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B6D7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大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0529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D26E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B7C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6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23C2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BAD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C39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7</w:t>
            </w:r>
          </w:p>
        </w:tc>
      </w:tr>
      <w:tr w:rsidR="0085792B" w:rsidRPr="0085792B" w14:paraId="066C6431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5D9C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u-Zhong (D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1EC9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杜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DB4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75CD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18D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6C29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6298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4B3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5</w:t>
            </w:r>
          </w:p>
        </w:tc>
      </w:tr>
      <w:tr w:rsidR="0085792B" w:rsidRPr="0085792B" w14:paraId="363ADA51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570A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Gu-Sui-Bu (GS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C6B2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骨碎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46A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19AF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1E1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8E0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753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99B0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8</w:t>
            </w:r>
          </w:p>
        </w:tc>
      </w:tr>
      <w:tr w:rsidR="0085792B" w:rsidRPr="0085792B" w14:paraId="6CA1750E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260D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Bei-Mu (B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8548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貝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FCB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BEFC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C6D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8177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92E3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F471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8.5</w:t>
            </w:r>
          </w:p>
        </w:tc>
      </w:tr>
      <w:tr w:rsidR="0085792B" w:rsidRPr="0085792B" w14:paraId="557482B5" w14:textId="77777777" w:rsidTr="00C910D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8A68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Mai-Men-Dong (MMD)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E760B" w14:textId="77777777" w:rsidR="00C910D7" w:rsidRPr="0085792B" w:rsidRDefault="00C910D7" w:rsidP="00C910D7">
            <w:pPr>
              <w:widowControl/>
              <w:rPr>
                <w:rFonts w:ascii="DFKai-SB" w:eastAsia="DFKai-SB" w:hAnsi="DFKai-SB" w:cs="PMingLiU"/>
                <w:kern w:val="0"/>
                <w:sz w:val="22"/>
              </w:rPr>
            </w:pPr>
            <w:r w:rsidRPr="0085792B">
              <w:rPr>
                <w:rFonts w:ascii="DFKai-SB" w:eastAsia="DFKai-SB" w:hAnsi="DFKai-SB" w:cs="PMingLiU" w:hint="eastAsia"/>
                <w:kern w:val="0"/>
                <w:sz w:val="22"/>
              </w:rPr>
              <w:t>麥門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38206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00E19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9C0D4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9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766A5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9BBC8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5BA9A" w14:textId="77777777" w:rsidR="00C910D7" w:rsidRPr="0085792B" w:rsidRDefault="00C910D7" w:rsidP="00C910D7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.9</w:t>
            </w:r>
          </w:p>
        </w:tc>
      </w:tr>
      <w:tr w:rsidR="0085792B" w:rsidRPr="0085792B" w14:paraId="0155686E" w14:textId="77777777" w:rsidTr="00C910D7">
        <w:trPr>
          <w:trHeight w:val="45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2EA5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*Sorted by frequency of prescriptions.</w:t>
            </w:r>
          </w:p>
        </w:tc>
      </w:tr>
      <w:tr w:rsidR="0085792B" w:rsidRPr="0085792B" w14:paraId="7BFB502F" w14:textId="77777777" w:rsidTr="00C910D7">
        <w:trPr>
          <w:trHeight w:val="582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FA6F" w14:textId="77777777" w:rsidR="00C910D7" w:rsidRPr="0085792B" w:rsidRDefault="00C910D7" w:rsidP="00C910D7">
            <w:pPr>
              <w:widowControl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Information are obtained from the websites (http://www.americandragon.com/index.htm; http://old.tcmwiki.com/; http://www.shen-nong.com/eng/front/index.html; http://www.ipni.org/; http://www.theplantlist.org/).</w:t>
            </w:r>
          </w:p>
        </w:tc>
      </w:tr>
    </w:tbl>
    <w:p w14:paraId="73401AE6" w14:textId="77777777" w:rsidR="00AD295B" w:rsidRDefault="00AD295B"/>
    <w:p w14:paraId="7D54E542" w14:textId="77777777" w:rsidR="00D87448" w:rsidRDefault="00D87448"/>
    <w:p w14:paraId="3CEC10FC" w14:textId="77777777" w:rsidR="00D87448" w:rsidRDefault="00D87448"/>
    <w:p w14:paraId="47545EB3" w14:textId="77777777" w:rsidR="00D87448" w:rsidRDefault="00D87448"/>
    <w:p w14:paraId="0AC1D9FD" w14:textId="77777777" w:rsidR="00D87448" w:rsidRDefault="00D87448">
      <w:pPr>
        <w:sectPr w:rsidR="00D87448" w:rsidSect="00C910D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67"/>
        <w:gridCol w:w="1548"/>
        <w:gridCol w:w="1006"/>
        <w:gridCol w:w="7677"/>
      </w:tblGrid>
      <w:tr w:rsidR="0085792B" w:rsidRPr="0085792B" w14:paraId="76744ECA" w14:textId="77777777" w:rsidTr="00334257">
        <w:trPr>
          <w:trHeight w:val="844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47409" w14:textId="77777777" w:rsidR="005667B3" w:rsidRPr="0085792B" w:rsidRDefault="005667B3" w:rsidP="005667B3">
            <w:pPr>
              <w:widowControl/>
              <w:jc w:val="both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lastRenderedPageBreak/>
              <w:t xml:space="preserve">TABLE S2 | </w:t>
            </w:r>
            <w:r w:rsidR="00C44D2E"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Composition of the most commonly used herbal formulas and single herbs for hip fracture patients in Taiwan</w:t>
            </w: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.</w:t>
            </w:r>
          </w:p>
        </w:tc>
      </w:tr>
      <w:tr w:rsidR="0085792B" w:rsidRPr="0085792B" w14:paraId="670C3741" w14:textId="77777777" w:rsidTr="0051629A">
        <w:trPr>
          <w:trHeight w:val="5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8D32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Formul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B411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Chinese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0E883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Number of her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4B8A4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Composition (Pin-yin name (latin name; botanical plant name))</w:t>
            </w:r>
          </w:p>
        </w:tc>
      </w:tr>
      <w:tr w:rsidR="0085792B" w:rsidRPr="0085792B" w14:paraId="2CED67BF" w14:textId="77777777" w:rsidTr="0051629A">
        <w:trPr>
          <w:trHeight w:val="1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3FC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F8D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85E" w14:textId="77777777" w:rsidR="005667B3" w:rsidRPr="0085792B" w:rsidRDefault="005667B3" w:rsidP="005667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750" w14:textId="77777777" w:rsidR="005667B3" w:rsidRPr="0085792B" w:rsidRDefault="005667B3" w:rsidP="005667B3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5792B" w:rsidRPr="0085792B" w14:paraId="0A2F9E91" w14:textId="77777777" w:rsidTr="0051629A">
        <w:trPr>
          <w:trHeight w:val="1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E281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Herbal formula (Pin-yin na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9B8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0CEE" w14:textId="77777777" w:rsidR="005667B3" w:rsidRPr="0085792B" w:rsidRDefault="005667B3" w:rsidP="005667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CC12" w14:textId="77777777" w:rsidR="005667B3" w:rsidRPr="0085792B" w:rsidRDefault="005667B3" w:rsidP="005667B3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5792B" w:rsidRPr="0085792B" w14:paraId="51BBD610" w14:textId="77777777" w:rsidTr="0051629A">
        <w:trPr>
          <w:trHeight w:val="44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3DA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Shu-Jing-Huo-Xue-Tang (SJHX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2E5C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舒經活血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42EE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978E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ang-Gu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ngelicae Sinens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ngelica sinensis (Oliv.) Diel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, Bai-Sh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Paeoniae Alb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aeonia lactiflora Pal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Chuan-Xi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Chuanxi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Ligusticum sinense Oli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i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Tao-R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Persic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runus persica (L.) Batsch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Zhu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Atractylod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tractylodes macrocephala Koidz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Fu-Li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ori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Wolfiporia extensa (Peck) Ginn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Niu-X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chyranthis Bidentat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chyranthes bidentata Blum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Wei-Ling-Xia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Clematid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lematis chinensis Osbeck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Han-Fang-J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tephaniae Tetrandr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tephania tetrandra S.Moor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Qiang-Hu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seu Radix Notopterygi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Notopterygium forbesii var. oviforme (Shan) H.T. Ch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Fang-Fe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aposhnikov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aposhnikovia divaricata (Turcz.) Schischk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Long-Dan-C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entian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Gentiana lutea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Zh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ngelicae Dahuric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ngelica dahurica (Hoffm.) Benth. &amp; Hook.f. ex Franch. &amp; Sa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Chen-P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ericarpium Citri Reticulat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trus reticulata Blanc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Gan-C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lycyrrhizae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Glycyrrhiza uralensis Fisch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,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 Sheng-Ji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Zingiberis Recen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Zingiber officinale Rosco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 </w:t>
            </w:r>
          </w:p>
        </w:tc>
      </w:tr>
      <w:tr w:rsidR="0085792B" w:rsidRPr="0085792B" w14:paraId="0854E1D2" w14:textId="77777777" w:rsidTr="0051629A">
        <w:trPr>
          <w:trHeight w:val="40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57C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lastRenderedPageBreak/>
              <w:t xml:space="preserve">              Du-Huo-Ji-Sheng-Tang (DHJ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6F70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獨活寄生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E9E9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81C3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Zh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ngelicae Dahuric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ngelica dahurica (Hoffm.) Benth. &amp; Hook.f. ex Franch. &amp; Sa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Xi-Xin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Herba cum Radix Asar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sarum sieboldii Miq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Fang-Feng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aposhnikov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aposhnikovia divaricata (Turcz.) Schischk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Qin-Jiao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entianae Macrophyll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Gentiana crassicaulis Duthie ex Burkill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Sang-Ji-She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Herba Taxill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Taxillus chinensis (DC.) Danser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u-Zh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Eucommiae cortex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;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 xml:space="preserve"> Eucommia ulmoides Oli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Niu-X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chyranthis Bidentat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chyranthes bidentata Blum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Rou-Gu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nnamomi cortex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nnamomum cassia (L.) J.Presl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Bai-Zh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ngelicae Dahuric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ngelica dahurica (Hoffm.) Benth. &amp; Hook.f. ex Franch. &amp; Sa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Chuan-Xi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Chuanxi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Ligusticum sinense Oli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i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Sh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Paeoniae Alb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aeonia lactiflora Pal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Re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inse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anax ginseng C.A.Mey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Fu-Li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ori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Wolfiporia extensa (Peck) Ginn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Gan-Cao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lycyrrhizae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Glycyrrhiza uralensis Fisch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385F4766" w14:textId="77777777" w:rsidTr="0051629A">
        <w:trPr>
          <w:trHeight w:val="2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FCF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Ma-Zi-Ren-Wan (MZR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ACB9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麻子仁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E47D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5A7C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Huo-Ma-Ren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Cannab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;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 xml:space="preserve"> Cannabis sativa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Xing-R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Armeniac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runus armeniaca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Shao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Paeoniae Alba; Paeonia lactiflora Pall.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), Zhi-Sh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uctus Aurantii Immaturu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trus aurantium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Hou-P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ortex Magnoliae Officinal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Hedyotis diffusa Willd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Da-Huang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et Rhizoma Rhe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eum palmatum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4AD14870" w14:textId="77777777" w:rsidTr="0051629A">
        <w:trPr>
          <w:trHeight w:val="26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3BD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Ji-Sheng-Shen-Qi-Wan (JSSQ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71C7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濟生腎氣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AA26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38E4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Shu-Di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Shan-Zhu-Yu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uctus Corn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ornus officinalis Siebold &amp; Zuc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Shan-Y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Dioscore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;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 xml:space="preserve"> Dioscorea oppositifolia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e-Xi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Alismat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;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 xml:space="preserve"> Alisma plantago-aquatica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Sh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Paeoniae Alb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aeonia lactiflora Pal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Mu-Dan-P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ortex Mouta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Moutan officinalis (L.) Lindl. &amp; Paxto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Rou-Gu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nnamomi cortex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nnamomum cassia (L.) J.Presl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hi-Fu-Z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coniti Lateralis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stragalus membranaceus (Fisch.) Bung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Chuan-Niu-X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Cyathul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chyranthes bidentata Blum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,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 Che-Qian-Z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Plantagin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lantago depressa Willd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6C9BC292" w14:textId="77777777" w:rsidTr="0051629A">
        <w:trPr>
          <w:trHeight w:val="2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C0B6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lastRenderedPageBreak/>
              <w:t xml:space="preserve">              Zhi-Gan-Cao-Tang (ZG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DFA8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炙甘草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0C31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9DAC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Gan-C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lycyrrhizae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Glycyrrhiza uralensis Fisch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Re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inse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anax ginseng C.A.Mey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Dan-Shen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alviae Miltiorrhiz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alvia miltiorrhiza Bung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Gui-Zh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nnamomi ramulu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nnamomum cassia (L.) J.Presl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Sheng-Di-Huang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Mai-Men-D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Ophiopogon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Ophiopogon japonicus (Thunb.) Ker Gaw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E-Ji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olla Corii Asin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 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Equus asinus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Huo-Ma-R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Cannab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annabis sativa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Sheng-Ji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Zingiberis Recen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Zingiber officinale Rosco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Da-Zao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uctus Jujub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Ziziphus jujuba Mil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, White Wine</w:t>
            </w:r>
          </w:p>
        </w:tc>
      </w:tr>
      <w:tr w:rsidR="0085792B" w:rsidRPr="0085792B" w14:paraId="35250E85" w14:textId="77777777" w:rsidTr="0051629A">
        <w:trPr>
          <w:trHeight w:val="29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5B3E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Gan-Lu-Yin (G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2B46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甘露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D66C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DDB4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i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Shu-Di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Shi-Hu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Herba Dendrobi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Dendrobium moniliforme (L.) Sw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Tian-Men-D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sparag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sparagus cochinchinensis (Lour.) Merr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Mai-Men-D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Ophiopogon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Ophiopogon japonicus (Thunb.) Ker Gaw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Huang-Qi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cutellar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cutellaria baicalensis Georg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Yin-Chen-Hao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Herba Artemisiae Scopar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rtemisia capillaris Thunb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hi-Sh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uctus Aurantii Immaturu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trus aurantium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Pi-Pa-Y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olium Eriobotry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Eriobotrya japonica (Thunb.) Lind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Gan-Cao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lycyrrhizae Preparat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Glycyrrhiza uralensis Fisch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3B7297BF" w14:textId="77777777" w:rsidTr="0051629A">
        <w:trPr>
          <w:trHeight w:val="1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CCC5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Shao-Yao-Gan-Cao-Tang (SYG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9435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芍藥甘草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8BA6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2356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Sh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Radix Paeoniae Alba; Paeonia lactiflora Pall.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Gan-C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Radix Glycyrrhizae Preparata; Glycyrrhiza uralensis Fisch.)</w:t>
            </w:r>
          </w:p>
        </w:tc>
      </w:tr>
      <w:tr w:rsidR="0085792B" w:rsidRPr="0085792B" w14:paraId="4CFB3FE9" w14:textId="77777777" w:rsidTr="0051629A">
        <w:trPr>
          <w:trHeight w:val="20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5DBE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Ban-Xia-Xie-Xin-Tang (BXXX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1652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半夏瀉心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0887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FA7D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hi-Ban-Xi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inellia Rhizom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inellia ternata (Thunb.) Makin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,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 Gan-Jiang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Zingiberis Recen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Zingiber officinale Rosco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Huang-Qi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cutellar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cutellaria baicalensis Georg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Huang-Lian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Coptid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optis chinensis Franch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Re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 Radix Ginseng; Panax ginseng C.A.Mey.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a-Z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Fructus Jujube; Ziziphus jujuba Mill.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hi-Gan-Cao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 xml:space="preserve"> Radix Glycyrrhizae Preparata; Glycyrrhiza uralensis Fisch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.)</w:t>
            </w:r>
          </w:p>
        </w:tc>
      </w:tr>
      <w:tr w:rsidR="0085792B" w:rsidRPr="0085792B" w14:paraId="35B65560" w14:textId="77777777" w:rsidTr="0051629A">
        <w:trPr>
          <w:trHeight w:val="3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B7D1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lastRenderedPageBreak/>
              <w:t xml:space="preserve">              Xue-Fu-Zhu-Yu-Tang (XFZY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B588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血府逐瘀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C567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AD3A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Tao-R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Persic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runus persica (L.) Batsch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Hong-Hua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los Cartham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arthamus tinctorius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ang-Gu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ngelicae Sinens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ngelica sinensis (Oliv.) Diel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Chuan-Xi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Chuanxi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Ligusticum sinense Oli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Chi-Sh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Radix Paeoniae Rubra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aeonia lactiflora Pal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Chuan-Niu-X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Cyathul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chyranthes bidentata Blum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Chai-Hu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Bupleur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Bupleurum falcatum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Jie-Ge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Platycod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latycodon grandiflorus (Jacq.) A.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hi-Sh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uctus Aurantii Immaturu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itrus aurantium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,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 Sheng-Di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Gan-Ca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Radix Glycyrrhizae Preparata; Glycyrrhiza uralensis Fisch.)</w:t>
            </w:r>
          </w:p>
        </w:tc>
      </w:tr>
      <w:tr w:rsidR="0085792B" w:rsidRPr="0085792B" w14:paraId="3C74DBDD" w14:textId="77777777" w:rsidTr="0051629A">
        <w:trPr>
          <w:trHeight w:val="3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0C68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Tian-Wang-Bu-Xin-Dan (TWBX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C507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天王補心丹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6FD1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6956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Sheng-Di-Huang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Rehmann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ehmannia glutinosa (Gaertn.) DC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Re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Ginseng; Panax ginseng C.A.Mey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Tian-Men-D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sparag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sparagus cochinchinensis (Lour.) Merr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Mai-Men-D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Ophiopogon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Ophiopogon japonicus (Thunb.) Ker Gaw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Xua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crophular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crophularia microdonta Franch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a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alviae Miltiorrhiz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alvia miltiorrhiza Bung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Fu-Li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Poria; Wolfiporia extensa (Peck) Ginns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Yuan-Zh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Polygal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olygala tenuifolia Willd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Dang-Gu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ngelicae Sinens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ngelica sinensis (Oliv.) Diel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Wu-Wei-Zi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uctus Schisandr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chisandra sphenanthera Rehder &amp; E.H.Wilso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ai-Zi-R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emen Platyclad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Platycladus orientalis (L.) Franc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Suan-Zao-R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Semen Zizyphi Spinosae; Ziziphus jujuba Mill.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Jie-Ge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Radix Platycodi; Platycodon grandiflorus (Jacq.) A.DC.),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Zhu-Sha</w:t>
            </w:r>
            <w:r w:rsidRPr="0085792B">
              <w:rPr>
                <w:rFonts w:ascii="Arial" w:eastAsia="PMingLiU" w:hAnsi="Arial" w:cs="Arial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Cinnabaris) </w:t>
            </w:r>
          </w:p>
        </w:tc>
      </w:tr>
      <w:tr w:rsidR="0085792B" w:rsidRPr="0085792B" w14:paraId="31B9DD15" w14:textId="77777777" w:rsidTr="0051629A">
        <w:trPr>
          <w:trHeight w:val="11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C08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>Single herbs (Pin-yin na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B6F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D2F" w14:textId="77777777" w:rsidR="005667B3" w:rsidRPr="0085792B" w:rsidRDefault="005667B3" w:rsidP="005667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814B" w14:textId="77777777" w:rsidR="005667B3" w:rsidRPr="0085792B" w:rsidRDefault="005667B3" w:rsidP="005667B3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5792B" w:rsidRPr="0085792B" w14:paraId="2017B8F8" w14:textId="77777777" w:rsidTr="00334257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495E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Yan-Hu-Suo (Y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73B6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延胡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01C8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2874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Yan-Hu-Suo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Corydal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Corydalis yanhusuo (Y.H.Chou &amp; Chun C.Hsu) W.T.Wang ex Z.Y.Su &amp; C.Y.Wu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642A4D21" w14:textId="77777777" w:rsidTr="00334257">
        <w:trPr>
          <w:trHeight w:val="6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B8DE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an-Shen (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EE05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丹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19B1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A060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an-She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alviae Miltiorrhiz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alvia miltiorrhiza Bung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5CF5D1E2" w14:textId="77777777" w:rsidTr="00334257">
        <w:trPr>
          <w:trHeight w:val="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C50D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Niu-Xi (N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6A4C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牛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D900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A45A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Niu-X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Achyranthis Bidentat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Achyranthes bidentata Blum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2BF4B59F" w14:textId="77777777" w:rsidTr="00334257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A5FD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Huang-Qin (HQ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C169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黃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C591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1F25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Huang-Qi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Scutellari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Scutellaria baicalensis Georg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3A7B2502" w14:textId="77777777" w:rsidTr="00334257">
        <w:trPr>
          <w:trHeight w:val="7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4CCE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lastRenderedPageBreak/>
              <w:t xml:space="preserve">              Xu-Duan (X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75F2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續斷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891A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6928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Xu-Dua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Dipsac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Dipsacus asperoides C.Y.Cheng &amp; T.M.A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442C8B76" w14:textId="77777777" w:rsidTr="00334257">
        <w:trPr>
          <w:trHeight w:val="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92C6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a-Huang (D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6FA0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大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21B8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C74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a-Hua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et Rhizoma Rhei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eum palmatum 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605FB9F0" w14:textId="77777777" w:rsidTr="00334257">
        <w:trPr>
          <w:trHeight w:val="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083A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Du-Zhong (D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9B86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杜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04B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B6C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Du-Zhong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Eucommiae cortex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Eucommia ulmoides Oliv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54A2ABAC" w14:textId="77777777" w:rsidTr="00334257">
        <w:trPr>
          <w:trHeight w:val="7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2831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Gu-Sui-Bu (GS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D13F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骨碎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1183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AE33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Gu-Sui-Bu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hizoma Drynariae; Drynaria fortunei (Kunze ex Mett.) J.Sm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4A4610C5" w14:textId="77777777" w:rsidTr="0033425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DAD2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Bei-Mu (B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955C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貝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D9FE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AA82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>Bei-Mu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Bulbus Fritillariae Cirrhosae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Fritillaria cirrhosa D.Don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4476417E" w14:textId="77777777" w:rsidTr="00334257">
        <w:trPr>
          <w:trHeight w:val="7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43B5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2"/>
              </w:rPr>
              <w:t xml:space="preserve">              Mai-Men-Dong (MMD)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87768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DFKai-SB" w:eastAsia="DFKai-SB" w:hAnsi="DFKai-SB" w:cs="Arial" w:hint="eastAsia"/>
                <w:kern w:val="0"/>
                <w:sz w:val="22"/>
              </w:rPr>
              <w:t>麥門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9A5FA" w14:textId="77777777" w:rsidR="005667B3" w:rsidRPr="0085792B" w:rsidRDefault="005667B3" w:rsidP="005667B3">
            <w:pPr>
              <w:widowControl/>
              <w:jc w:val="center"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12F74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16"/>
                <w:szCs w:val="16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16"/>
                <w:szCs w:val="16"/>
              </w:rPr>
              <w:t xml:space="preserve">Mai-Men-Dong 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Radix Ophiopogonis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 xml:space="preserve">;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 w:val="16"/>
                <w:szCs w:val="16"/>
              </w:rPr>
              <w:t>Ophiopogon japonicus (Thunb.) Ker Gawl.</w:t>
            </w:r>
            <w:r w:rsidRPr="0085792B">
              <w:rPr>
                <w:rFonts w:ascii="Arial" w:eastAsia="PMingLiU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85792B" w:rsidRPr="0085792B" w14:paraId="39CA6AA1" w14:textId="77777777" w:rsidTr="0051629A">
        <w:trPr>
          <w:trHeight w:val="7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5C23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*Sorted by frequency of prescriptions.</w:t>
            </w:r>
          </w:p>
        </w:tc>
      </w:tr>
      <w:tr w:rsidR="0085792B" w:rsidRPr="0085792B" w14:paraId="5A7A5832" w14:textId="77777777" w:rsidTr="0051629A">
        <w:trPr>
          <w:trHeight w:val="133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7A02" w14:textId="77777777" w:rsidR="005667B3" w:rsidRPr="0085792B" w:rsidRDefault="005667B3" w:rsidP="005667B3">
            <w:pPr>
              <w:widowControl/>
              <w:rPr>
                <w:rFonts w:ascii="Arial" w:eastAsia="PMingLiU" w:hAnsi="Arial" w:cs="Arial"/>
                <w:kern w:val="0"/>
                <w:sz w:val="22"/>
              </w:rPr>
            </w:pPr>
            <w:r w:rsidRPr="0085792B">
              <w:rPr>
                <w:rFonts w:ascii="Arial" w:eastAsia="PMingLiU" w:hAnsi="Arial" w:cs="Arial"/>
                <w:kern w:val="0"/>
                <w:sz w:val="22"/>
              </w:rPr>
              <w:t>Information are obtained from the websites (http://www.americandragon.com/index.htm; http://old.tcmwiki.com/; http://www.shen-nong.com/eng/front/index.html; http://www.ipni.org/; http://www.theplantlist.org/).</w:t>
            </w:r>
          </w:p>
        </w:tc>
      </w:tr>
    </w:tbl>
    <w:p w14:paraId="22965C38" w14:textId="77777777" w:rsidR="00D87448" w:rsidRDefault="00D87448"/>
    <w:p w14:paraId="7D5C92F4" w14:textId="77777777" w:rsidR="003D44FD" w:rsidRDefault="003D44FD"/>
    <w:p w14:paraId="637E86D6" w14:textId="77777777" w:rsidR="00E476A4" w:rsidRDefault="00E476A4">
      <w:pPr>
        <w:sectPr w:rsidR="00E476A4" w:rsidSect="00C910D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26"/>
        <w:gridCol w:w="3540"/>
        <w:gridCol w:w="3086"/>
        <w:gridCol w:w="62"/>
        <w:gridCol w:w="3684"/>
        <w:gridCol w:w="3000"/>
      </w:tblGrid>
      <w:tr w:rsidR="0085792B" w:rsidRPr="0085792B" w14:paraId="284527AA" w14:textId="77777777" w:rsidTr="0058140D">
        <w:trPr>
          <w:trHeight w:val="72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7A4AD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 w:val="32"/>
                <w:szCs w:val="3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32"/>
                <w:szCs w:val="32"/>
              </w:rPr>
              <w:lastRenderedPageBreak/>
              <w:t xml:space="preserve">TABLE S3 | </w:t>
            </w:r>
            <w:r w:rsidR="00BF503C" w:rsidRPr="0085792B">
              <w:rPr>
                <w:rFonts w:ascii="Arial" w:eastAsia="PMingLiU" w:hAnsi="Arial" w:cs="Arial"/>
                <w:kern w:val="0"/>
                <w:sz w:val="32"/>
                <w:szCs w:val="32"/>
              </w:rPr>
              <w:t>Cumulative overall mortality rate of hip fracture patients stratified by age and follow-up time (within 365 days after the index date)</w:t>
            </w:r>
            <w:r w:rsidRPr="0085792B">
              <w:rPr>
                <w:rFonts w:ascii="Arial" w:eastAsia="PMingLiU" w:hAnsi="Arial" w:cs="Arial"/>
                <w:kern w:val="0"/>
                <w:sz w:val="32"/>
                <w:szCs w:val="32"/>
              </w:rPr>
              <w:t>.</w:t>
            </w:r>
          </w:p>
        </w:tc>
      </w:tr>
      <w:tr w:rsidR="0085792B" w:rsidRPr="0085792B" w14:paraId="422DD1FC" w14:textId="77777777" w:rsidTr="0058140D">
        <w:trPr>
          <w:trHeight w:val="13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F5BA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D018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Number of Death                              (N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026F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umulative overall mortality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34BB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D571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Number of Death                                   (N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4026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umulative overall mortality rate (%)</w:t>
            </w:r>
          </w:p>
        </w:tc>
      </w:tr>
      <w:tr w:rsidR="0085792B" w:rsidRPr="0085792B" w14:paraId="6E6383F9" w14:textId="77777777" w:rsidTr="0058140D">
        <w:trPr>
          <w:trHeight w:val="7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87D6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Patients at &lt; 60 years old                                   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10E0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HM users                                                                                                          (N = 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B5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4A0A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Non-CHM users                                                                                                       (N = 72)</w:t>
            </w:r>
          </w:p>
        </w:tc>
      </w:tr>
      <w:tr w:rsidR="0085792B" w:rsidRPr="0085792B" w14:paraId="4AF91850" w14:textId="77777777" w:rsidTr="0058140D">
        <w:trPr>
          <w:trHeight w:val="58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AE3E9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           Follow-up time (day) 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6569B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66F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C6986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</w:tr>
      <w:tr w:rsidR="0085792B" w:rsidRPr="0085792B" w14:paraId="30D00D65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9EB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&lt; 3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8A4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922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D98E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6D2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0A1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0%</w:t>
            </w:r>
          </w:p>
        </w:tc>
      </w:tr>
      <w:tr w:rsidR="0085792B" w:rsidRPr="0085792B" w14:paraId="30D87FEA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B62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0-6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F30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CBC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388E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F5A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06A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4%</w:t>
            </w:r>
          </w:p>
        </w:tc>
      </w:tr>
      <w:tr w:rsidR="0085792B" w:rsidRPr="0085792B" w14:paraId="7642FB25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EF2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60-9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0B7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B75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A2A2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CD7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8B1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4%</w:t>
            </w:r>
          </w:p>
        </w:tc>
      </w:tr>
      <w:tr w:rsidR="0085792B" w:rsidRPr="0085792B" w14:paraId="244EC69B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BC2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90-12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9B1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0F1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8DC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DAE4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F9B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.6%</w:t>
            </w:r>
          </w:p>
        </w:tc>
      </w:tr>
      <w:tr w:rsidR="0085792B" w:rsidRPr="0085792B" w14:paraId="7F7A6593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F0D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20-15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3B5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BE0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776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6D8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8AB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.6%</w:t>
            </w:r>
          </w:p>
        </w:tc>
      </w:tr>
      <w:tr w:rsidR="0085792B" w:rsidRPr="0085792B" w14:paraId="54683794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AE6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50-18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F5A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8C4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9BD1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081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B040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.6%</w:t>
            </w:r>
          </w:p>
        </w:tc>
      </w:tr>
      <w:tr w:rsidR="0085792B" w:rsidRPr="0085792B" w14:paraId="35506FC9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08A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80-21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9B8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88B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9C10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F13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3DC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.9%</w:t>
            </w:r>
          </w:p>
        </w:tc>
      </w:tr>
      <w:tr w:rsidR="0085792B" w:rsidRPr="0085792B" w14:paraId="0DA4587C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401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10-24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BCE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97C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A671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AC6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B75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.9%</w:t>
            </w:r>
          </w:p>
        </w:tc>
      </w:tr>
      <w:tr w:rsidR="0085792B" w:rsidRPr="0085792B" w14:paraId="5A12DDE4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3D8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40-27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2B8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989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165D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131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453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.3%</w:t>
            </w:r>
          </w:p>
        </w:tc>
      </w:tr>
      <w:tr w:rsidR="0085792B" w:rsidRPr="0085792B" w14:paraId="7CDFD987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534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70-30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011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CCF0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BD72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9CF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0A4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.3%</w:t>
            </w:r>
          </w:p>
        </w:tc>
      </w:tr>
      <w:tr w:rsidR="0085792B" w:rsidRPr="0085792B" w14:paraId="7151E4D1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FAA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00-33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37E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90B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F45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F11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D5A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1.1%</w:t>
            </w:r>
          </w:p>
        </w:tc>
      </w:tr>
      <w:tr w:rsidR="0085792B" w:rsidRPr="0085792B" w14:paraId="372F3378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29D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30-365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4B4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684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FB62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812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B67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3.9%</w:t>
            </w:r>
          </w:p>
        </w:tc>
      </w:tr>
      <w:tr w:rsidR="0085792B" w:rsidRPr="0085792B" w14:paraId="3DBBCE35" w14:textId="77777777" w:rsidTr="0058140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465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F19D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D97F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59F3A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2F7D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A9D3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792B" w:rsidRPr="0085792B" w14:paraId="531739BD" w14:textId="77777777" w:rsidTr="0058140D">
        <w:trPr>
          <w:trHeight w:val="8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96D3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lastRenderedPageBreak/>
              <w:t xml:space="preserve">Patients at </w:t>
            </w:r>
            <w:r w:rsidRPr="0085792B">
              <w:rPr>
                <w:rFonts w:ascii="MingLiU" w:eastAsia="MingLiU" w:hAnsi="MingLiU" w:cs="Arial" w:hint="eastAsia"/>
                <w:b/>
                <w:bCs/>
                <w:kern w:val="0"/>
                <w:sz w:val="28"/>
                <w:szCs w:val="28"/>
              </w:rPr>
              <w:t>≧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60 years old                                                        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C1191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HM users                                                                                                          (N = 4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15B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66354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Non-CHM users                                                                                                       (N = 484)</w:t>
            </w:r>
          </w:p>
        </w:tc>
      </w:tr>
      <w:tr w:rsidR="0085792B" w:rsidRPr="0085792B" w14:paraId="59D4DEA6" w14:textId="77777777" w:rsidTr="0058140D">
        <w:trPr>
          <w:trHeight w:val="7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EEA0B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           Follow-up time (day)  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56E6F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41E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F5A37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</w:tr>
      <w:tr w:rsidR="0085792B" w:rsidRPr="0085792B" w14:paraId="6BC71268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6B1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&lt; 3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EA3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BEF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6C1E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83C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4B9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0%</w:t>
            </w:r>
          </w:p>
        </w:tc>
      </w:tr>
      <w:tr w:rsidR="0085792B" w:rsidRPr="0085792B" w14:paraId="4B861F06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1A4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0-6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6220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25E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5600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2F9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9BC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.5%</w:t>
            </w:r>
          </w:p>
        </w:tc>
      </w:tr>
      <w:tr w:rsidR="0085792B" w:rsidRPr="0085792B" w14:paraId="59C1D35C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FB1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60-9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F63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C46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3FD3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9BA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B88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.5%</w:t>
            </w:r>
          </w:p>
        </w:tc>
      </w:tr>
      <w:tr w:rsidR="0085792B" w:rsidRPr="0085792B" w14:paraId="51D7F8C7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5DF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90-12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BBF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1BC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4C1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905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F5A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.8%</w:t>
            </w:r>
          </w:p>
        </w:tc>
      </w:tr>
      <w:tr w:rsidR="0085792B" w:rsidRPr="0085792B" w14:paraId="5D21BFE9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DB9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20-15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D58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1D5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AFB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6EF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4E3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.9%</w:t>
            </w:r>
          </w:p>
        </w:tc>
      </w:tr>
      <w:tr w:rsidR="0085792B" w:rsidRPr="0085792B" w14:paraId="22FAAB7C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2F20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50-18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C48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4A1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ED5B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3E9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524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.7%</w:t>
            </w:r>
          </w:p>
        </w:tc>
      </w:tr>
      <w:tr w:rsidR="0085792B" w:rsidRPr="0085792B" w14:paraId="7B0C57F2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710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80-21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60E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4B3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2BAF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94F6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652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1.4%</w:t>
            </w:r>
          </w:p>
        </w:tc>
      </w:tr>
      <w:tr w:rsidR="0085792B" w:rsidRPr="0085792B" w14:paraId="04DD5D8D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CEA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10-24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F01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C15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A849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830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976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2.8%</w:t>
            </w:r>
          </w:p>
        </w:tc>
      </w:tr>
      <w:tr w:rsidR="0085792B" w:rsidRPr="0085792B" w14:paraId="69F624BF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A09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40-27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C8A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A72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600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E239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991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4.9%</w:t>
            </w:r>
          </w:p>
        </w:tc>
      </w:tr>
      <w:tr w:rsidR="0085792B" w:rsidRPr="0085792B" w14:paraId="6DFB8F1A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B21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70-30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FC1D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C39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9719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BA7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4B8F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6.1%</w:t>
            </w:r>
          </w:p>
        </w:tc>
      </w:tr>
      <w:tr w:rsidR="0085792B" w:rsidRPr="0085792B" w14:paraId="7FA3393C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D6B3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00-33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6D6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53EB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C6B77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68E8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5A5C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7.6%</w:t>
            </w:r>
          </w:p>
        </w:tc>
      </w:tr>
      <w:tr w:rsidR="0085792B" w:rsidRPr="0085792B" w14:paraId="73DD97CE" w14:textId="77777777" w:rsidTr="0058140D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7AD61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30-365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3425E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6121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03B8A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918C4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7E5F5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9.8%</w:t>
            </w:r>
          </w:p>
        </w:tc>
      </w:tr>
      <w:tr w:rsidR="0085792B" w:rsidRPr="0085792B" w14:paraId="18FF0D3F" w14:textId="77777777" w:rsidTr="0058140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B5B2" w14:textId="77777777" w:rsidR="0058140D" w:rsidRPr="0085792B" w:rsidRDefault="0058140D" w:rsidP="0058140D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2AE2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E2F1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BEBED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BBA9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370F" w14:textId="77777777" w:rsidR="0058140D" w:rsidRPr="0085792B" w:rsidRDefault="0058140D" w:rsidP="00581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792B" w:rsidRPr="0085792B" w14:paraId="5F713B40" w14:textId="77777777" w:rsidTr="0058140D">
        <w:trPr>
          <w:trHeight w:val="3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F8B7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N, number; CHM, Chinese herbal medicine.</w:t>
            </w:r>
          </w:p>
        </w:tc>
      </w:tr>
      <w:tr w:rsidR="0085792B" w:rsidRPr="0085792B" w14:paraId="58EE906D" w14:textId="77777777" w:rsidTr="0058140D">
        <w:trPr>
          <w:trHeight w:val="3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FDFD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Cumulative overall mortality rate (%) was calculated as (number of death)/(total number of CHM or non-CHM users) x 100%. </w:t>
            </w:r>
          </w:p>
        </w:tc>
      </w:tr>
      <w:tr w:rsidR="0085792B" w:rsidRPr="0085792B" w14:paraId="2E0B94F4" w14:textId="77777777" w:rsidTr="0058140D">
        <w:trPr>
          <w:trHeight w:val="43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844E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index date of this study was from the day on which the 28 cumulative days of CHM treatment were completed.</w:t>
            </w:r>
          </w:p>
        </w:tc>
      </w:tr>
      <w:tr w:rsidR="0085792B" w:rsidRPr="0085792B" w14:paraId="713295F7" w14:textId="77777777" w:rsidTr="0058140D">
        <w:trPr>
          <w:trHeight w:val="46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2EB5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study endpoint for overall mortality was defined as the date of death, the date of withdrawal from the NHI program, or the date of termination of follow-up (December 31, 2012).</w:t>
            </w:r>
          </w:p>
        </w:tc>
      </w:tr>
      <w:tr w:rsidR="0085792B" w:rsidRPr="0085792B" w14:paraId="4A9A2C9C" w14:textId="77777777" w:rsidTr="0058140D">
        <w:trPr>
          <w:trHeight w:val="37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181F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cumulative overall mortality rate was calculated within 365 days after the index date.</w:t>
            </w:r>
          </w:p>
        </w:tc>
      </w:tr>
      <w:tr w:rsidR="0085792B" w:rsidRPr="0085792B" w14:paraId="137C1999" w14:textId="77777777" w:rsidTr="0058140D">
        <w:trPr>
          <w:trHeight w:val="43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443A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Log rank test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 value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>= 0.0962) was used to compare the distribution difference of cumulative overall mortality between CHM and non-CHM users in hip fracture patients &lt; 60 years old.</w:t>
            </w:r>
          </w:p>
        </w:tc>
      </w:tr>
      <w:tr w:rsidR="0085792B" w:rsidRPr="0085792B" w14:paraId="54B0F944" w14:textId="77777777" w:rsidTr="0058140D">
        <w:trPr>
          <w:trHeight w:val="3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C2B9" w14:textId="77777777" w:rsidR="0058140D" w:rsidRPr="0085792B" w:rsidRDefault="0058140D" w:rsidP="0058140D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lastRenderedPageBreak/>
              <w:t xml:space="preserve">Log rank test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 value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&lt; 0.0001) was used to compare the distribution difference of cumulative overall mortality between CHM and non-CHM users in hip fracture patients </w:t>
            </w:r>
            <w:r w:rsidRPr="0085792B">
              <w:rPr>
                <w:rFonts w:ascii="MingLiU" w:eastAsia="MingLiU" w:hAnsi="MingLiU" w:cs="Arial" w:hint="eastAsia"/>
                <w:kern w:val="0"/>
                <w:szCs w:val="24"/>
              </w:rPr>
              <w:t>≧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 60 years old.</w:t>
            </w:r>
          </w:p>
        </w:tc>
      </w:tr>
    </w:tbl>
    <w:p w14:paraId="2457792D" w14:textId="77777777" w:rsidR="003D44FD" w:rsidRDefault="003D44FD"/>
    <w:p w14:paraId="4AD07429" w14:textId="77777777" w:rsidR="0058140D" w:rsidRDefault="0058140D"/>
    <w:p w14:paraId="3A05274E" w14:textId="77777777" w:rsidR="0058140D" w:rsidRDefault="0058140D"/>
    <w:p w14:paraId="72C1B014" w14:textId="77777777" w:rsidR="0058140D" w:rsidRDefault="0058140D"/>
    <w:p w14:paraId="0B8CD9D1" w14:textId="77777777" w:rsidR="0058140D" w:rsidRDefault="0058140D"/>
    <w:p w14:paraId="358CE5CB" w14:textId="77777777" w:rsidR="0058140D" w:rsidRDefault="0058140D">
      <w:pPr>
        <w:sectPr w:rsidR="0058140D" w:rsidSect="00C910D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9"/>
        <w:gridCol w:w="3533"/>
        <w:gridCol w:w="3082"/>
        <w:gridCol w:w="62"/>
        <w:gridCol w:w="3676"/>
        <w:gridCol w:w="2996"/>
      </w:tblGrid>
      <w:tr w:rsidR="0085792B" w:rsidRPr="0085792B" w14:paraId="4E51F220" w14:textId="77777777" w:rsidTr="00A2103E">
        <w:trPr>
          <w:trHeight w:val="72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85F6E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 w:val="32"/>
                <w:szCs w:val="32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32"/>
                <w:szCs w:val="32"/>
              </w:rPr>
              <w:lastRenderedPageBreak/>
              <w:t xml:space="preserve">TABLE S4 | </w:t>
            </w:r>
            <w:r w:rsidR="008A4D22" w:rsidRPr="0085792B">
              <w:rPr>
                <w:rFonts w:ascii="Arial" w:eastAsia="PMingLiU" w:hAnsi="Arial" w:cs="Arial"/>
                <w:kern w:val="0"/>
                <w:sz w:val="32"/>
                <w:szCs w:val="32"/>
              </w:rPr>
              <w:t>Cumulative overall mortality rate of hip fracture patients stratified by age and follow-up time (within 12 years after the index date)</w:t>
            </w:r>
            <w:r w:rsidRPr="0085792B">
              <w:rPr>
                <w:rFonts w:ascii="Arial" w:eastAsia="PMingLiU" w:hAnsi="Arial" w:cs="Arial"/>
                <w:kern w:val="0"/>
                <w:sz w:val="32"/>
                <w:szCs w:val="32"/>
              </w:rPr>
              <w:t>.</w:t>
            </w:r>
          </w:p>
        </w:tc>
      </w:tr>
      <w:tr w:rsidR="0085792B" w:rsidRPr="0085792B" w14:paraId="59D82942" w14:textId="77777777" w:rsidTr="00A2103E">
        <w:trPr>
          <w:trHeight w:val="13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2968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4CDC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Number of Death                              (N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5EE0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umulative overall mortality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973F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3648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Number of Death                                   (N)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4BB7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umulative overall mortality rate (%)</w:t>
            </w:r>
          </w:p>
        </w:tc>
      </w:tr>
      <w:tr w:rsidR="0085792B" w:rsidRPr="0085792B" w14:paraId="124275A9" w14:textId="77777777" w:rsidTr="00A2103E">
        <w:trPr>
          <w:trHeight w:val="7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A232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Patients at &lt; 60 years old                                   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246B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HM users                                                                                                          (N = 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7E5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1B67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Non-CHM users                                                                                                       (N = 72)</w:t>
            </w:r>
          </w:p>
        </w:tc>
      </w:tr>
      <w:tr w:rsidR="0085792B" w:rsidRPr="0085792B" w14:paraId="5DE4123C" w14:textId="77777777" w:rsidTr="00A2103E">
        <w:trPr>
          <w:trHeight w:val="582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89A3B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           Follow-up time (year) 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13187FF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352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73DCA3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</w:tr>
      <w:tr w:rsidR="0085792B" w:rsidRPr="0085792B" w14:paraId="5197D33C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6A6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CCC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F21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C238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07F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A0F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3.9%</w:t>
            </w:r>
          </w:p>
        </w:tc>
      </w:tr>
      <w:tr w:rsidR="0085792B" w:rsidRPr="0085792B" w14:paraId="741242B2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84C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BA4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3CE4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4BD6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430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545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5.0%</w:t>
            </w:r>
          </w:p>
        </w:tc>
      </w:tr>
      <w:tr w:rsidR="0085792B" w:rsidRPr="0085792B" w14:paraId="163ED779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AB5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DCA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289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D03DD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102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4E7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0.6%</w:t>
            </w:r>
          </w:p>
        </w:tc>
      </w:tr>
      <w:tr w:rsidR="0085792B" w:rsidRPr="0085792B" w14:paraId="0A9CA61D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EA2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4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2ED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883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754B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975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1BA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3.1%</w:t>
            </w:r>
          </w:p>
        </w:tc>
      </w:tr>
      <w:tr w:rsidR="0085792B" w:rsidRPr="0085792B" w14:paraId="6A262370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69F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3B3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8AF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A10D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31B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28D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8.6%</w:t>
            </w:r>
          </w:p>
        </w:tc>
      </w:tr>
      <w:tr w:rsidR="0085792B" w:rsidRPr="0085792B" w14:paraId="71304E5A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5D4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6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1B3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316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F1D7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A73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763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1.1%</w:t>
            </w:r>
          </w:p>
        </w:tc>
      </w:tr>
      <w:tr w:rsidR="0085792B" w:rsidRPr="0085792B" w14:paraId="2EA21F4C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CC0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7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1F34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C36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2A15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F0C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C7C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9.4%</w:t>
            </w:r>
          </w:p>
        </w:tc>
      </w:tr>
      <w:tr w:rsidR="0085792B" w:rsidRPr="0085792B" w14:paraId="429569DE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5FB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8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65F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8BF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0AD3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CD6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FD3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6.4%</w:t>
            </w:r>
          </w:p>
        </w:tc>
      </w:tr>
      <w:tr w:rsidR="0085792B" w:rsidRPr="0085792B" w14:paraId="4A26FDD7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54A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9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3D7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046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0AFA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5C4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FBF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6.1%</w:t>
            </w:r>
          </w:p>
        </w:tc>
      </w:tr>
      <w:tr w:rsidR="0085792B" w:rsidRPr="0085792B" w14:paraId="791B4FC6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EE4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0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1D7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575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8400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5EE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D3D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8.9%</w:t>
            </w:r>
          </w:p>
        </w:tc>
      </w:tr>
      <w:tr w:rsidR="0085792B" w:rsidRPr="0085792B" w14:paraId="4C75A8C7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494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12D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705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2961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0FA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59F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8.9%</w:t>
            </w:r>
          </w:p>
        </w:tc>
      </w:tr>
      <w:tr w:rsidR="0085792B" w:rsidRPr="0085792B" w14:paraId="1059F803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AA8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5E9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239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1364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5D3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47E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8.9%</w:t>
            </w:r>
          </w:p>
        </w:tc>
      </w:tr>
      <w:tr w:rsidR="0085792B" w:rsidRPr="0085792B" w14:paraId="74FE622D" w14:textId="77777777" w:rsidTr="00A210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454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C6B6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F3E2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2EEAE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7149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E2E6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792B" w:rsidRPr="0085792B" w14:paraId="6193B838" w14:textId="77777777" w:rsidTr="00A2103E">
        <w:trPr>
          <w:trHeight w:val="8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4345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lastRenderedPageBreak/>
              <w:t xml:space="preserve">Patients at </w:t>
            </w:r>
            <w:r w:rsidRPr="0085792B">
              <w:rPr>
                <w:rFonts w:ascii="MingLiU" w:eastAsia="MingLiU" w:hAnsi="MingLiU" w:cs="Arial" w:hint="eastAsia"/>
                <w:b/>
                <w:bCs/>
                <w:kern w:val="0"/>
                <w:sz w:val="28"/>
                <w:szCs w:val="28"/>
              </w:rPr>
              <w:t>≧</w:t>
            </w: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60 years old                                                        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68FB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CHM users                                                                                                          (N = 4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38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E8EA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Non-CHM users                                                                                                       (N = 484)</w:t>
            </w:r>
          </w:p>
        </w:tc>
      </w:tr>
      <w:tr w:rsidR="0085792B" w:rsidRPr="0085792B" w14:paraId="6F242C15" w14:textId="77777777" w:rsidTr="00A2103E">
        <w:trPr>
          <w:trHeight w:val="709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F197A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            Follow-up time (year) 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51550F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DE1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ADEB2F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</w:p>
        </w:tc>
      </w:tr>
      <w:tr w:rsidR="0085792B" w:rsidRPr="0085792B" w14:paraId="5A66280E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22C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185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BEB1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5F6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906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18F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9.8%</w:t>
            </w:r>
          </w:p>
        </w:tc>
      </w:tr>
      <w:tr w:rsidR="0085792B" w:rsidRPr="0085792B" w14:paraId="0123110E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76E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2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6EC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B3D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DDF4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974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B17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5.1%</w:t>
            </w:r>
          </w:p>
        </w:tc>
      </w:tr>
      <w:tr w:rsidR="0085792B" w:rsidRPr="0085792B" w14:paraId="37DE42CF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EC0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3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926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FC3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B2ED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00B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604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8.8%</w:t>
            </w:r>
          </w:p>
        </w:tc>
      </w:tr>
      <w:tr w:rsidR="0085792B" w:rsidRPr="0085792B" w14:paraId="59270739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CFD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4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963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772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DBFD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0B7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15C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8.1%</w:t>
            </w:r>
          </w:p>
        </w:tc>
      </w:tr>
      <w:tr w:rsidR="0085792B" w:rsidRPr="0085792B" w14:paraId="1A6579AB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FBA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5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4A9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001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5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20A2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7DE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04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9.8%</w:t>
            </w:r>
          </w:p>
        </w:tc>
      </w:tr>
      <w:tr w:rsidR="0085792B" w:rsidRPr="0085792B" w14:paraId="6586DEAE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5F9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6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5F8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7E7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6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25CD6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68E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C2E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4.8%</w:t>
            </w:r>
          </w:p>
        </w:tc>
      </w:tr>
      <w:tr w:rsidR="0085792B" w:rsidRPr="0085792B" w14:paraId="0AA9ED6D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983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7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827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258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7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7F7D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1C1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A90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0.0%</w:t>
            </w:r>
          </w:p>
        </w:tc>
      </w:tr>
      <w:tr w:rsidR="0085792B" w:rsidRPr="0085792B" w14:paraId="7B628CDF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227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8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463ED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663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14EFD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FA0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C320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5.1%</w:t>
            </w:r>
          </w:p>
        </w:tc>
      </w:tr>
      <w:tr w:rsidR="0085792B" w:rsidRPr="0085792B" w14:paraId="237E6DF3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36B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9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772D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F1F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151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8E5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72A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9.3%</w:t>
            </w:r>
          </w:p>
        </w:tc>
      </w:tr>
      <w:tr w:rsidR="0085792B" w:rsidRPr="0085792B" w14:paraId="7F43C891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D1B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0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AD3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700C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5E5D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061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F81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2.2%</w:t>
            </w:r>
          </w:p>
        </w:tc>
      </w:tr>
      <w:tr w:rsidR="0085792B" w:rsidRPr="0085792B" w14:paraId="40D99D70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5098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C30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3F15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EA6A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998E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CD82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5.5%</w:t>
            </w:r>
          </w:p>
        </w:tc>
      </w:tr>
      <w:tr w:rsidR="0085792B" w:rsidRPr="0085792B" w14:paraId="5927F0B5" w14:textId="77777777" w:rsidTr="00A2103E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9A7C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 w:val="28"/>
                <w:szCs w:val="28"/>
              </w:rPr>
              <w:t>12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6722F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7365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C6319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29877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FD3AB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  <w:r w:rsidRPr="0085792B">
              <w:rPr>
                <w:rFonts w:ascii="Arial" w:eastAsia="PMingLiU" w:hAnsi="Arial" w:cs="Arial"/>
                <w:kern w:val="0"/>
                <w:sz w:val="28"/>
                <w:szCs w:val="28"/>
              </w:rPr>
              <w:t>95.5%</w:t>
            </w:r>
          </w:p>
        </w:tc>
      </w:tr>
      <w:tr w:rsidR="0085792B" w:rsidRPr="0085792B" w14:paraId="23E4F0AE" w14:textId="77777777" w:rsidTr="00A2103E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2253" w14:textId="77777777" w:rsidR="00A2103E" w:rsidRPr="0085792B" w:rsidRDefault="00A2103E" w:rsidP="00A2103E">
            <w:pPr>
              <w:widowControl/>
              <w:jc w:val="center"/>
              <w:rPr>
                <w:rFonts w:ascii="Arial" w:eastAsia="PMingLiU" w:hAnsi="Arial" w:cs="Arial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AA6F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4DE6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F47DA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1AC4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76E4" w14:textId="77777777" w:rsidR="00A2103E" w:rsidRPr="0085792B" w:rsidRDefault="00A2103E" w:rsidP="00A210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792B" w:rsidRPr="0085792B" w14:paraId="01ECDD6F" w14:textId="77777777" w:rsidTr="00A2103E">
        <w:trPr>
          <w:trHeight w:val="3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13C3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N, number; CHM, Chinese herbal medicine.</w:t>
            </w:r>
          </w:p>
        </w:tc>
      </w:tr>
      <w:tr w:rsidR="0085792B" w:rsidRPr="0085792B" w14:paraId="165A1BB7" w14:textId="77777777" w:rsidTr="00A2103E">
        <w:trPr>
          <w:trHeight w:val="3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AAA3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Cumulative overall mortality rate (%) was calculated as (number of death)/(total number of CHM or non-CHM users) x 100%. </w:t>
            </w:r>
          </w:p>
        </w:tc>
      </w:tr>
      <w:tr w:rsidR="0085792B" w:rsidRPr="0085792B" w14:paraId="289955CF" w14:textId="77777777" w:rsidTr="00A2103E">
        <w:trPr>
          <w:trHeight w:val="43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06A3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index date of this study was from the day on which the 28 cumulative days of CHM treatment were completed.</w:t>
            </w:r>
          </w:p>
        </w:tc>
      </w:tr>
      <w:tr w:rsidR="0085792B" w:rsidRPr="0085792B" w14:paraId="7C7C4E75" w14:textId="77777777" w:rsidTr="00A2103E">
        <w:trPr>
          <w:trHeight w:val="46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C1B0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study endpoint for overall mortality was defined as the date of death, the date of withdrawal from the NHI program, or the date of termination of follow-up (December 31, 2012).</w:t>
            </w:r>
          </w:p>
        </w:tc>
      </w:tr>
      <w:tr w:rsidR="0085792B" w:rsidRPr="0085792B" w14:paraId="3076B055" w14:textId="77777777" w:rsidTr="00A2103E">
        <w:trPr>
          <w:trHeight w:val="379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D052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cumulative overall mortality rate was calculated within 12 years after the index date.</w:t>
            </w:r>
          </w:p>
        </w:tc>
      </w:tr>
      <w:tr w:rsidR="0085792B" w:rsidRPr="0085792B" w14:paraId="3BAA4018" w14:textId="77777777" w:rsidTr="00A2103E">
        <w:trPr>
          <w:trHeight w:val="43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7ED9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Log rank test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 value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>= 0.1190) was used to compare the distribution difference of cumulative overall mortality between CHM and non-CHM users in hip fracture patients &lt; 60 years old.</w:t>
            </w:r>
          </w:p>
        </w:tc>
      </w:tr>
      <w:tr w:rsidR="0085792B" w:rsidRPr="0085792B" w14:paraId="2C7DB7E8" w14:textId="77777777" w:rsidTr="00A2103E">
        <w:trPr>
          <w:trHeight w:val="39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BCD4" w14:textId="77777777" w:rsidR="00A2103E" w:rsidRPr="0085792B" w:rsidRDefault="00A2103E" w:rsidP="00A2103E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lastRenderedPageBreak/>
              <w:t xml:space="preserve">Log rank test 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 value (</w:t>
            </w:r>
            <w:r w:rsidRPr="0085792B">
              <w:rPr>
                <w:rFonts w:ascii="Arial" w:eastAsia="PMingLiU" w:hAnsi="Arial" w:cs="Arial"/>
                <w:i/>
                <w:iCs/>
                <w:kern w:val="0"/>
                <w:szCs w:val="24"/>
              </w:rPr>
              <w:t>p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= 0.0002) was used to compare the distribution difference of cumulative overall mortality between CHM and non-CHM users in hip fracture patients </w:t>
            </w:r>
            <w:r w:rsidRPr="0085792B">
              <w:rPr>
                <w:rFonts w:ascii="MingLiU" w:eastAsia="MingLiU" w:hAnsi="MingLiU" w:cs="Arial" w:hint="eastAsia"/>
                <w:kern w:val="0"/>
                <w:szCs w:val="24"/>
              </w:rPr>
              <w:t>≧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 60 years old.</w:t>
            </w:r>
          </w:p>
        </w:tc>
      </w:tr>
    </w:tbl>
    <w:p w14:paraId="6E04FD2B" w14:textId="77777777" w:rsidR="0058140D" w:rsidRDefault="0058140D"/>
    <w:p w14:paraId="50715C2C" w14:textId="77777777" w:rsidR="00A2103E" w:rsidRDefault="00A2103E"/>
    <w:p w14:paraId="27E9E013" w14:textId="77777777" w:rsidR="00A2103E" w:rsidRDefault="00A2103E"/>
    <w:p w14:paraId="5245F572" w14:textId="77777777" w:rsidR="00A2103E" w:rsidRDefault="00A2103E"/>
    <w:p w14:paraId="60E5E743" w14:textId="77777777" w:rsidR="001C6838" w:rsidRDefault="001C6838">
      <w:pPr>
        <w:sectPr w:rsidR="001C6838" w:rsidSect="00C910D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73"/>
        <w:gridCol w:w="3099"/>
        <w:gridCol w:w="4126"/>
      </w:tblGrid>
      <w:tr w:rsidR="0085792B" w:rsidRPr="0085792B" w14:paraId="013B8A09" w14:textId="77777777" w:rsidTr="001C6838">
        <w:trPr>
          <w:trHeight w:val="93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5CECD" w14:textId="77777777" w:rsidR="001C6838" w:rsidRPr="0085792B" w:rsidRDefault="001C6838" w:rsidP="001C6838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lastRenderedPageBreak/>
              <w:t xml:space="preserve">TABLE S5 | </w:t>
            </w:r>
            <w:r w:rsidR="003C64C2" w:rsidRPr="0085792B">
              <w:rPr>
                <w:rFonts w:ascii="Arial" w:eastAsia="PMingLiU" w:hAnsi="Arial" w:cs="Arial"/>
                <w:kern w:val="0"/>
                <w:szCs w:val="24"/>
              </w:rPr>
              <w:t>Distribution of the cumulative period of CHM treatment of CHM users among hip fracture patients in this study in Taiwan (within 365 days after the index date)</w:t>
            </w:r>
            <w:r w:rsidRPr="0085792B">
              <w:rPr>
                <w:rFonts w:ascii="Arial" w:eastAsia="PMingLiU" w:hAnsi="Arial" w:cs="Arial"/>
                <w:kern w:val="0"/>
                <w:szCs w:val="24"/>
              </w:rPr>
              <w:t>.</w:t>
            </w:r>
          </w:p>
        </w:tc>
      </w:tr>
      <w:tr w:rsidR="0085792B" w:rsidRPr="0085792B" w14:paraId="3A3035C3" w14:textId="77777777" w:rsidTr="001C6838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B1C9C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Cumulative period of CHM treatment (da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5865B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CHM users                                                                                                          (N = 556)</w:t>
            </w:r>
          </w:p>
        </w:tc>
      </w:tr>
      <w:tr w:rsidR="0085792B" w:rsidRPr="0085792B" w14:paraId="23C3DAFA" w14:textId="77777777" w:rsidTr="001C6838">
        <w:trPr>
          <w:trHeight w:val="58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B5879" w14:textId="77777777" w:rsidR="001C6838" w:rsidRPr="0085792B" w:rsidRDefault="001C6838" w:rsidP="001C6838">
            <w:pPr>
              <w:widowControl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039C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2F7F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%</w:t>
            </w:r>
          </w:p>
        </w:tc>
      </w:tr>
      <w:tr w:rsidR="0085792B" w:rsidRPr="0085792B" w14:paraId="3B1BF7C2" w14:textId="77777777" w:rsidTr="001C68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795F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&lt;6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0EF1A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9E1F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28.42</w:t>
            </w:r>
          </w:p>
        </w:tc>
      </w:tr>
      <w:tr w:rsidR="0085792B" w:rsidRPr="0085792B" w14:paraId="2DF949CE" w14:textId="77777777" w:rsidTr="001C68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A7EA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60-12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9F11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D079A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34.17</w:t>
            </w:r>
          </w:p>
        </w:tc>
      </w:tr>
      <w:tr w:rsidR="0085792B" w:rsidRPr="0085792B" w14:paraId="22494D70" w14:textId="77777777" w:rsidTr="001C68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39C7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120-240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6E3F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C3065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23.56</w:t>
            </w:r>
          </w:p>
        </w:tc>
      </w:tr>
      <w:tr w:rsidR="0085792B" w:rsidRPr="0085792B" w14:paraId="7F393F55" w14:textId="77777777" w:rsidTr="001C683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2C84BF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b/>
                <w:bCs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b/>
                <w:bCs/>
                <w:kern w:val="0"/>
                <w:szCs w:val="24"/>
              </w:rPr>
              <w:t>&gt;240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D8307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89642" w14:textId="77777777" w:rsidR="001C6838" w:rsidRPr="0085792B" w:rsidRDefault="001C6838" w:rsidP="001C6838">
            <w:pPr>
              <w:widowControl/>
              <w:jc w:val="center"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13.85</w:t>
            </w:r>
          </w:p>
        </w:tc>
      </w:tr>
      <w:tr w:rsidR="0085792B" w:rsidRPr="0085792B" w14:paraId="6FCA41E8" w14:textId="77777777" w:rsidTr="001C6838">
        <w:trPr>
          <w:trHeight w:val="5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AC85" w14:textId="77777777" w:rsidR="001C6838" w:rsidRPr="0085792B" w:rsidRDefault="001C6838" w:rsidP="001C6838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 xml:space="preserve">N, number; CHM, Chinese herbal medicine. </w:t>
            </w:r>
          </w:p>
        </w:tc>
      </w:tr>
      <w:tr w:rsidR="0085792B" w:rsidRPr="0085792B" w14:paraId="258D2F90" w14:textId="77777777" w:rsidTr="001C6838">
        <w:trPr>
          <w:trHeight w:val="49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815" w14:textId="77777777" w:rsidR="001C6838" w:rsidRPr="0085792B" w:rsidRDefault="001C6838" w:rsidP="001C6838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*Non-CHM users were defined as without any usage of CHM during the study period.</w:t>
            </w:r>
          </w:p>
        </w:tc>
      </w:tr>
      <w:tr w:rsidR="0085792B" w:rsidRPr="0085792B" w14:paraId="5808CE48" w14:textId="77777777" w:rsidTr="001C6838">
        <w:trPr>
          <w:trHeight w:val="76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6A4D" w14:textId="77777777" w:rsidR="001C6838" w:rsidRPr="0085792B" w:rsidRDefault="001C6838" w:rsidP="001C6838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Cumulative period of CHM treatment (day) of CHM treatment was started within 365 days after the index date.</w:t>
            </w:r>
          </w:p>
        </w:tc>
      </w:tr>
      <w:tr w:rsidR="0085792B" w:rsidRPr="0085792B" w14:paraId="4A4DAB85" w14:textId="77777777" w:rsidTr="001C6838">
        <w:trPr>
          <w:trHeight w:val="7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96D7" w14:textId="77777777" w:rsidR="001C6838" w:rsidRPr="0085792B" w:rsidRDefault="001C6838" w:rsidP="001C6838">
            <w:pPr>
              <w:widowControl/>
              <w:rPr>
                <w:rFonts w:ascii="Arial" w:eastAsia="PMingLiU" w:hAnsi="Arial" w:cs="Arial"/>
                <w:kern w:val="0"/>
                <w:szCs w:val="24"/>
              </w:rPr>
            </w:pPr>
            <w:r w:rsidRPr="0085792B">
              <w:rPr>
                <w:rFonts w:ascii="Arial" w:eastAsia="PMingLiU" w:hAnsi="Arial" w:cs="Arial"/>
                <w:kern w:val="0"/>
                <w:szCs w:val="24"/>
              </w:rPr>
              <w:t>The index date of this study was from the day on which the 28 cumulative days of CHM treatment were completed.</w:t>
            </w:r>
          </w:p>
        </w:tc>
      </w:tr>
    </w:tbl>
    <w:p w14:paraId="20B9D8FF" w14:textId="77777777" w:rsidR="00A2103E" w:rsidRPr="001C6838" w:rsidRDefault="00A2103E">
      <w:bookmarkStart w:id="0" w:name="_GoBack"/>
      <w:bookmarkEnd w:id="0"/>
    </w:p>
    <w:sectPr w:rsidR="00A2103E" w:rsidRPr="001C6838" w:rsidSect="00C910D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9D21F" w14:textId="77777777" w:rsidR="00E956F1" w:rsidRDefault="00E956F1" w:rsidP="008E3E42">
      <w:r>
        <w:separator/>
      </w:r>
    </w:p>
  </w:endnote>
  <w:endnote w:type="continuationSeparator" w:id="0">
    <w:p w14:paraId="2BB13FDA" w14:textId="77777777" w:rsidR="00E956F1" w:rsidRDefault="00E956F1" w:rsidP="008E3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10B68" w14:textId="77777777" w:rsidR="00E956F1" w:rsidRDefault="00E956F1" w:rsidP="008E3E42">
      <w:r>
        <w:separator/>
      </w:r>
    </w:p>
  </w:footnote>
  <w:footnote w:type="continuationSeparator" w:id="0">
    <w:p w14:paraId="3657F698" w14:textId="77777777" w:rsidR="00E956F1" w:rsidRDefault="00E956F1" w:rsidP="008E3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0D7"/>
    <w:rsid w:val="000664D9"/>
    <w:rsid w:val="00121969"/>
    <w:rsid w:val="001C6838"/>
    <w:rsid w:val="002C6CA2"/>
    <w:rsid w:val="00334257"/>
    <w:rsid w:val="003C64C2"/>
    <w:rsid w:val="003D44FD"/>
    <w:rsid w:val="00463372"/>
    <w:rsid w:val="004E5087"/>
    <w:rsid w:val="0051629A"/>
    <w:rsid w:val="005667B3"/>
    <w:rsid w:val="0058140D"/>
    <w:rsid w:val="0085792B"/>
    <w:rsid w:val="008A4D22"/>
    <w:rsid w:val="008E3E42"/>
    <w:rsid w:val="009746B3"/>
    <w:rsid w:val="00A2103E"/>
    <w:rsid w:val="00AB6E09"/>
    <w:rsid w:val="00AD295B"/>
    <w:rsid w:val="00AF124E"/>
    <w:rsid w:val="00BF503C"/>
    <w:rsid w:val="00C44D2E"/>
    <w:rsid w:val="00C910D7"/>
    <w:rsid w:val="00CA1BF5"/>
    <w:rsid w:val="00D87448"/>
    <w:rsid w:val="00DA3B89"/>
    <w:rsid w:val="00DB0AA1"/>
    <w:rsid w:val="00E476A4"/>
    <w:rsid w:val="00E815E6"/>
    <w:rsid w:val="00E9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DA4FDB5"/>
  <w15:chartTrackingRefBased/>
  <w15:docId w15:val="{F0F45458-CC05-4B8A-A1F2-13474FD9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E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3E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3E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3E42"/>
    <w:rPr>
      <w:sz w:val="20"/>
      <w:szCs w:val="20"/>
    </w:rPr>
  </w:style>
  <w:style w:type="paragraph" w:customStyle="1" w:styleId="svarticle">
    <w:name w:val="svarticle"/>
    <w:basedOn w:val="Normal"/>
    <w:rsid w:val="00CA1BF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0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6</Pages>
  <Words>2626</Words>
  <Characters>14972</Characters>
  <Application>Microsoft Office Word</Application>
  <DocSecurity>0</DocSecurity>
  <Lines>124</Lines>
  <Paragraphs>35</Paragraphs>
  <ScaleCrop>false</ScaleCrop>
  <Company/>
  <LinksUpToDate>false</LinksUpToDate>
  <CharactersWithSpaces>1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Gillian Attard</cp:lastModifiedBy>
  <cp:revision>34</cp:revision>
  <dcterms:created xsi:type="dcterms:W3CDTF">2019-04-08T15:35:00Z</dcterms:created>
  <dcterms:modified xsi:type="dcterms:W3CDTF">2019-05-16T08:57:00Z</dcterms:modified>
</cp:coreProperties>
</file>